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1A56D" w14:textId="77777777" w:rsidR="00E00CBA" w:rsidRDefault="00000000"/>
    <w:tbl>
      <w:tblPr>
        <w:tblW w:w="258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2"/>
        <w:gridCol w:w="731"/>
        <w:gridCol w:w="1786"/>
        <w:gridCol w:w="1559"/>
      </w:tblGrid>
      <w:tr w:rsidR="00556845" w:rsidRPr="00E6301D" w14:paraId="168154BD" w14:textId="77777777" w:rsidTr="00556845">
        <w:trPr>
          <w:trHeight w:val="320"/>
          <w:jc w:val="center"/>
        </w:trPr>
        <w:tc>
          <w:tcPr>
            <w:tcW w:w="63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D249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 </w:t>
            </w:r>
          </w:p>
        </w:tc>
        <w:tc>
          <w:tcPr>
            <w:tcW w:w="7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236B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 </w:t>
            </w:r>
          </w:p>
        </w:tc>
        <w:tc>
          <w:tcPr>
            <w:tcW w:w="19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A519" w14:textId="77777777" w:rsidR="00556845" w:rsidRPr="00E6301D" w:rsidRDefault="00556845" w:rsidP="000A3B96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 xml:space="preserve">Motif </w:t>
            </w:r>
            <w:proofErr w:type="spellStart"/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length</w:t>
            </w:r>
            <w:proofErr w:type="spellEnd"/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 xml:space="preserve"> (</w:t>
            </w:r>
            <w:proofErr w:type="spellStart"/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bp</w:t>
            </w:r>
            <w:proofErr w:type="spellEnd"/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)</w:t>
            </w:r>
          </w:p>
        </w:tc>
        <w:tc>
          <w:tcPr>
            <w:tcW w:w="167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</w:tcPr>
          <w:p w14:paraId="526A9935" w14:textId="77777777" w:rsidR="00556845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  <w:p w14:paraId="5E845A19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Na</w:t>
            </w:r>
            <w:r w:rsidRPr="003C52F2">
              <w:rPr>
                <w:rFonts w:ascii="Calibri" w:eastAsia="Times New Roman" w:hAnsi="Calibri" w:cs="Calibri"/>
                <w:color w:val="000000"/>
                <w:sz w:val="21"/>
                <w:vertAlign w:val="superscript"/>
                <w:lang w:eastAsia="fr-FR"/>
              </w:rPr>
              <w:t>1</w:t>
            </w:r>
          </w:p>
        </w:tc>
      </w:tr>
      <w:tr w:rsidR="00556845" w:rsidRPr="00E6301D" w14:paraId="0ACFDE3C" w14:textId="77777777" w:rsidTr="00556845">
        <w:trPr>
          <w:trHeight w:val="320"/>
          <w:jc w:val="center"/>
        </w:trPr>
        <w:tc>
          <w:tcPr>
            <w:tcW w:w="6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A076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CBD8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 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1CC6" w14:textId="77777777" w:rsidR="00556845" w:rsidRPr="006A06C4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6A06C4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CD5A2B5" w14:textId="77777777" w:rsidR="00556845" w:rsidRPr="006A06C4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556845" w:rsidRPr="00E6301D" w14:paraId="112F9571" w14:textId="77777777" w:rsidTr="00556845">
        <w:trPr>
          <w:trHeight w:val="320"/>
          <w:jc w:val="center"/>
        </w:trPr>
        <w:tc>
          <w:tcPr>
            <w:tcW w:w="63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6D86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Mix 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A3B1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G06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9A5D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6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E59AC30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3</w:t>
            </w:r>
          </w:p>
        </w:tc>
      </w:tr>
      <w:tr w:rsidR="00556845" w:rsidRPr="00E6301D" w14:paraId="1A75BB0E" w14:textId="77777777" w:rsidTr="00556845">
        <w:trPr>
          <w:trHeight w:val="320"/>
          <w:jc w:val="center"/>
        </w:trPr>
        <w:tc>
          <w:tcPr>
            <w:tcW w:w="63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4C805" w14:textId="77777777" w:rsidR="00556845" w:rsidRPr="00E6301D" w:rsidRDefault="00556845" w:rsidP="000A3B96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5BF5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G07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8E50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7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0AE5167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7</w:t>
            </w:r>
          </w:p>
        </w:tc>
      </w:tr>
      <w:tr w:rsidR="00556845" w:rsidRPr="00E6301D" w14:paraId="0A9AE232" w14:textId="77777777" w:rsidTr="00556845">
        <w:trPr>
          <w:trHeight w:val="320"/>
          <w:jc w:val="center"/>
        </w:trPr>
        <w:tc>
          <w:tcPr>
            <w:tcW w:w="63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5CB5F" w14:textId="77777777" w:rsidR="00556845" w:rsidRPr="00E6301D" w:rsidRDefault="00556845" w:rsidP="000A3B96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D9B2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G58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67DD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4&amp;7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8388032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-</w:t>
            </w:r>
          </w:p>
        </w:tc>
      </w:tr>
      <w:tr w:rsidR="00556845" w:rsidRPr="00E6301D" w14:paraId="5B9E9F18" w14:textId="77777777" w:rsidTr="00556845">
        <w:trPr>
          <w:trHeight w:val="320"/>
          <w:jc w:val="center"/>
        </w:trPr>
        <w:tc>
          <w:tcPr>
            <w:tcW w:w="63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45E72" w14:textId="77777777" w:rsidR="00556845" w:rsidRPr="00E6301D" w:rsidRDefault="00556845" w:rsidP="000A3B96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23CA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G81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D745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6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3BC5892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4</w:t>
            </w:r>
          </w:p>
        </w:tc>
      </w:tr>
      <w:tr w:rsidR="00556845" w:rsidRPr="00E6301D" w14:paraId="356435E6" w14:textId="77777777" w:rsidTr="00556845">
        <w:trPr>
          <w:trHeight w:val="320"/>
          <w:jc w:val="center"/>
        </w:trPr>
        <w:tc>
          <w:tcPr>
            <w:tcW w:w="63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558D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Mix 2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E967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G2553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CC8A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5A1A5D8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7</w:t>
            </w:r>
          </w:p>
        </w:tc>
      </w:tr>
      <w:tr w:rsidR="00556845" w:rsidRPr="00E6301D" w14:paraId="7F3A1F6B" w14:textId="77777777" w:rsidTr="00556845">
        <w:trPr>
          <w:trHeight w:val="320"/>
          <w:jc w:val="center"/>
        </w:trPr>
        <w:tc>
          <w:tcPr>
            <w:tcW w:w="63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477A5" w14:textId="77777777" w:rsidR="00556845" w:rsidRPr="00E6301D" w:rsidRDefault="00556845" w:rsidP="000A3B96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CC88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G88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6436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 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6A62730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-</w:t>
            </w:r>
          </w:p>
        </w:tc>
      </w:tr>
      <w:tr w:rsidR="00556845" w:rsidRPr="00E6301D" w14:paraId="011B5C5E" w14:textId="77777777" w:rsidTr="00556845">
        <w:trPr>
          <w:trHeight w:val="320"/>
          <w:jc w:val="center"/>
        </w:trPr>
        <w:tc>
          <w:tcPr>
            <w:tcW w:w="63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45AE8" w14:textId="77777777" w:rsidR="00556845" w:rsidRPr="00E6301D" w:rsidRDefault="00556845" w:rsidP="000A3B96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6D0B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G44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1516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7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7B9E1E2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2</w:t>
            </w:r>
          </w:p>
        </w:tc>
      </w:tr>
      <w:tr w:rsidR="00556845" w:rsidRPr="00E6301D" w14:paraId="16A8F910" w14:textId="77777777" w:rsidTr="00556845">
        <w:trPr>
          <w:trHeight w:val="320"/>
          <w:jc w:val="center"/>
        </w:trPr>
        <w:tc>
          <w:tcPr>
            <w:tcW w:w="63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33DA5" w14:textId="77777777" w:rsidR="00556845" w:rsidRPr="00E6301D" w:rsidRDefault="00556845" w:rsidP="000A3B96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9EF6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G62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154D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6110992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2</w:t>
            </w:r>
          </w:p>
        </w:tc>
      </w:tr>
      <w:tr w:rsidR="00556845" w:rsidRPr="00E6301D" w14:paraId="1FDB2DF8" w14:textId="77777777" w:rsidTr="00556845">
        <w:trPr>
          <w:trHeight w:val="320"/>
          <w:jc w:val="center"/>
        </w:trPr>
        <w:tc>
          <w:tcPr>
            <w:tcW w:w="63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982D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Mix 3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ED7D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G55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80B2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8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8B9ED8E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8</w:t>
            </w:r>
          </w:p>
        </w:tc>
      </w:tr>
      <w:tr w:rsidR="00556845" w:rsidRPr="00E6301D" w14:paraId="3A8E5A90" w14:textId="77777777" w:rsidTr="00556845">
        <w:trPr>
          <w:trHeight w:val="320"/>
          <w:jc w:val="center"/>
        </w:trPr>
        <w:tc>
          <w:tcPr>
            <w:tcW w:w="63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F56CA" w14:textId="77777777" w:rsidR="00556845" w:rsidRPr="00E6301D" w:rsidRDefault="00556845" w:rsidP="000A3B96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591A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G59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0C7E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6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5D013A5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4</w:t>
            </w:r>
          </w:p>
        </w:tc>
      </w:tr>
      <w:tr w:rsidR="00556845" w:rsidRPr="00E6301D" w14:paraId="590C96B0" w14:textId="77777777" w:rsidTr="00556845">
        <w:trPr>
          <w:trHeight w:val="320"/>
          <w:jc w:val="center"/>
        </w:trPr>
        <w:tc>
          <w:tcPr>
            <w:tcW w:w="63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513F1" w14:textId="77777777" w:rsidR="00556845" w:rsidRPr="00E6301D" w:rsidRDefault="00556845" w:rsidP="000A3B96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BEEB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G60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2A51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6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CE35A51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4</w:t>
            </w:r>
          </w:p>
        </w:tc>
      </w:tr>
      <w:tr w:rsidR="00556845" w:rsidRPr="00E6301D" w14:paraId="40026DA5" w14:textId="77777777" w:rsidTr="00556845">
        <w:trPr>
          <w:trHeight w:val="320"/>
          <w:jc w:val="center"/>
        </w:trPr>
        <w:tc>
          <w:tcPr>
            <w:tcW w:w="63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DBFCB" w14:textId="77777777" w:rsidR="00556845" w:rsidRPr="00E6301D" w:rsidRDefault="00556845" w:rsidP="000A3B96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B120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G67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056B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7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A9FD02E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3</w:t>
            </w:r>
          </w:p>
        </w:tc>
      </w:tr>
      <w:tr w:rsidR="00556845" w:rsidRPr="00E6301D" w14:paraId="5FCD8F95" w14:textId="77777777" w:rsidTr="00556845">
        <w:trPr>
          <w:trHeight w:val="320"/>
          <w:jc w:val="center"/>
        </w:trPr>
        <w:tc>
          <w:tcPr>
            <w:tcW w:w="6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333A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Mix 4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FB34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G09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F081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7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EAE4D05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1</w:t>
            </w:r>
          </w:p>
        </w:tc>
      </w:tr>
      <w:tr w:rsidR="00556845" w:rsidRPr="00E6301D" w14:paraId="442F635F" w14:textId="77777777" w:rsidTr="00556845">
        <w:trPr>
          <w:trHeight w:val="320"/>
          <w:jc w:val="center"/>
        </w:trPr>
        <w:tc>
          <w:tcPr>
            <w:tcW w:w="6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0A2E01" w14:textId="77777777" w:rsidR="00556845" w:rsidRPr="00E6301D" w:rsidRDefault="00556845" w:rsidP="000A3B96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C543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G15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8092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7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66823B9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1</w:t>
            </w:r>
          </w:p>
        </w:tc>
      </w:tr>
      <w:tr w:rsidR="00556845" w:rsidRPr="00E6301D" w14:paraId="2EB0A87E" w14:textId="77777777" w:rsidTr="00556845">
        <w:trPr>
          <w:trHeight w:val="320"/>
          <w:jc w:val="center"/>
        </w:trPr>
        <w:tc>
          <w:tcPr>
            <w:tcW w:w="6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041451" w14:textId="77777777" w:rsidR="00556845" w:rsidRPr="00E6301D" w:rsidRDefault="00556845" w:rsidP="000A3B96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5B57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G80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F25F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7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996F136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1</w:t>
            </w:r>
          </w:p>
        </w:tc>
      </w:tr>
      <w:tr w:rsidR="00556845" w:rsidRPr="00E6301D" w14:paraId="043D91D7" w14:textId="77777777" w:rsidTr="00556845">
        <w:trPr>
          <w:trHeight w:val="340"/>
          <w:jc w:val="center"/>
        </w:trPr>
        <w:tc>
          <w:tcPr>
            <w:tcW w:w="6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3CB7A0" w14:textId="77777777" w:rsidR="00556845" w:rsidRPr="00E6301D" w:rsidRDefault="00556845" w:rsidP="000A3B96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4467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G83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DDA4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E6301D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5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8E49539" w14:textId="77777777" w:rsidR="00556845" w:rsidRPr="00E6301D" w:rsidRDefault="00556845" w:rsidP="000A3B96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1</w:t>
            </w:r>
          </w:p>
        </w:tc>
      </w:tr>
    </w:tbl>
    <w:p w14:paraId="624217A9" w14:textId="628B176F" w:rsidR="002A2B21" w:rsidRDefault="00D568D8">
      <w:pPr>
        <w:rPr>
          <w:lang w:val="en-US"/>
        </w:rPr>
      </w:pPr>
      <w:r w:rsidRPr="00E14D7B">
        <w:rPr>
          <w:rFonts w:ascii="Calibri" w:eastAsia="Times New Roman" w:hAnsi="Calibri" w:cs="Calibri"/>
          <w:color w:val="000000"/>
          <w:sz w:val="21"/>
          <w:vertAlign w:val="superscript"/>
          <w:lang w:val="en-US" w:eastAsia="fr-FR"/>
        </w:rPr>
        <w:t>1</w:t>
      </w:r>
      <w:r>
        <w:rPr>
          <w:lang w:val="en-US"/>
        </w:rPr>
        <w:t xml:space="preserve"> </w:t>
      </w:r>
      <w:r w:rsidRPr="00D568D8">
        <w:rPr>
          <w:lang w:val="en-US"/>
        </w:rPr>
        <w:t>Na number of alleles estimated from the</w:t>
      </w:r>
      <w:r>
        <w:rPr>
          <w:lang w:val="en-US"/>
        </w:rPr>
        <w:t xml:space="preserve"> whole African </w:t>
      </w:r>
      <w:proofErr w:type="spellStart"/>
      <w:r w:rsidRPr="00D568D8">
        <w:rPr>
          <w:i/>
          <w:lang w:val="en-US"/>
        </w:rPr>
        <w:t>Xoo</w:t>
      </w:r>
      <w:proofErr w:type="spellEnd"/>
      <w:r>
        <w:rPr>
          <w:lang w:val="en-US"/>
        </w:rPr>
        <w:t xml:space="preserve"> collection (n = 177).</w:t>
      </w:r>
    </w:p>
    <w:p w14:paraId="62969914" w14:textId="216BE987" w:rsidR="006A06C4" w:rsidRPr="006A06C4" w:rsidRDefault="006A06C4">
      <w:pPr>
        <w:rPr>
          <w:lang w:val="en-US"/>
        </w:rPr>
      </w:pPr>
      <w:r>
        <w:rPr>
          <w:lang w:val="en-US"/>
        </w:rPr>
        <w:t xml:space="preserve"> </w:t>
      </w:r>
    </w:p>
    <w:sectPr w:rsidR="006A06C4" w:rsidRPr="006A06C4" w:rsidSect="00C96D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01D"/>
    <w:rsid w:val="000A6E80"/>
    <w:rsid w:val="001241C8"/>
    <w:rsid w:val="0013607C"/>
    <w:rsid w:val="002A2B21"/>
    <w:rsid w:val="003C52F2"/>
    <w:rsid w:val="00556845"/>
    <w:rsid w:val="006A06C4"/>
    <w:rsid w:val="00762DF4"/>
    <w:rsid w:val="00C96D11"/>
    <w:rsid w:val="00D568D8"/>
    <w:rsid w:val="00E14D7B"/>
    <w:rsid w:val="00E53361"/>
    <w:rsid w:val="00E6301D"/>
    <w:rsid w:val="00F42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DE75D"/>
  <w15:chartTrackingRefBased/>
  <w15:docId w15:val="{22CD57ED-CC9F-574E-8EC2-72DF5D27A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360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3607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3607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360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3607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607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607C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6A06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6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6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hilde HUTIN</cp:lastModifiedBy>
  <cp:revision>8</cp:revision>
  <dcterms:created xsi:type="dcterms:W3CDTF">2021-02-26T13:45:00Z</dcterms:created>
  <dcterms:modified xsi:type="dcterms:W3CDTF">2023-01-27T17:38:00Z</dcterms:modified>
</cp:coreProperties>
</file>